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63F0B" w14:textId="2E67938B" w:rsidR="0008360C" w:rsidRPr="006156D4" w:rsidRDefault="0008360C" w:rsidP="0008360C">
      <w:pPr>
        <w:spacing w:line="360" w:lineRule="auto"/>
        <w:rPr>
          <w:rFonts w:ascii="Times New Roman" w:hAnsi="Times New Roman"/>
          <w:sz w:val="22"/>
          <w:szCs w:val="22"/>
        </w:rPr>
      </w:pPr>
      <w:r w:rsidRPr="006156D4">
        <w:rPr>
          <w:rFonts w:ascii="Times New Roman" w:hAnsi="Times New Roman"/>
          <w:sz w:val="22"/>
          <w:szCs w:val="22"/>
        </w:rPr>
        <w:t>Table</w:t>
      </w:r>
      <w:bookmarkStart w:id="0" w:name="_GoBack"/>
      <w:bookmarkEnd w:id="0"/>
      <w:r w:rsidRPr="006156D4">
        <w:rPr>
          <w:rFonts w:ascii="Times New Roman" w:hAnsi="Times New Roman"/>
          <w:sz w:val="22"/>
          <w:szCs w:val="22"/>
        </w:rPr>
        <w:t>: Comparison of surgical features between Floating morphology and Filled morphology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in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Mayo</w:t>
      </w:r>
      <w:r>
        <w:rPr>
          <w:rFonts w:ascii="Times New Roman" w:hAnsi="Times New Roman"/>
          <w:sz w:val="22"/>
          <w:szCs w:val="22"/>
        </w:rPr>
        <w:t xml:space="preserve"> II </w:t>
      </w:r>
      <w:r w:rsidR="00D14E56">
        <w:rPr>
          <w:rFonts w:ascii="Times New Roman" w:hAnsi="Times New Roman" w:hint="eastAsia"/>
          <w:sz w:val="22"/>
          <w:szCs w:val="22"/>
        </w:rPr>
        <w:t>level</w:t>
      </w:r>
      <w:r w:rsidR="00D14E56">
        <w:rPr>
          <w:rFonts w:ascii="Times New Roman" w:hAnsi="Times New Roman"/>
          <w:sz w:val="22"/>
          <w:szCs w:val="22"/>
        </w:rPr>
        <w:t xml:space="preserve"> tumor thrombus </w:t>
      </w:r>
      <w:r>
        <w:rPr>
          <w:rFonts w:ascii="Times New Roman" w:hAnsi="Times New Roman" w:hint="eastAsia"/>
          <w:sz w:val="22"/>
          <w:szCs w:val="22"/>
        </w:rPr>
        <w:t>sub</w:t>
      </w:r>
      <w:r>
        <w:rPr>
          <w:rFonts w:ascii="Times New Roman" w:hAnsi="Times New Roman"/>
          <w:sz w:val="22"/>
          <w:szCs w:val="22"/>
        </w:rPr>
        <w:t>group</w:t>
      </w:r>
      <w:r w:rsidRPr="006156D4">
        <w:rPr>
          <w:rFonts w:ascii="Times New Roman" w:hAnsi="Times New Roman"/>
          <w:sz w:val="22"/>
          <w:szCs w:val="22"/>
        </w:rPr>
        <w:t>.</w:t>
      </w:r>
    </w:p>
    <w:tbl>
      <w:tblPr>
        <w:tblpPr w:leftFromText="180" w:rightFromText="180" w:vertAnchor="page" w:horzAnchor="margin" w:tblpY="2541"/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376"/>
        <w:gridCol w:w="2126"/>
        <w:gridCol w:w="1134"/>
      </w:tblGrid>
      <w:tr w:rsidR="002C0E47" w:rsidRPr="00EF3A81" w14:paraId="3DF316AD" w14:textId="77777777" w:rsidTr="002C0E4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F1220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Surgical characteristic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731A2" w14:textId="45012DB9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Floating morphology(N=</w:t>
            </w:r>
            <w:r w:rsidR="00DE2E3D">
              <w:rPr>
                <w:rFonts w:ascii="Times New Roman" w:hAnsi="Times New Roman"/>
                <w:sz w:val="22"/>
                <w:szCs w:val="22"/>
              </w:rPr>
              <w:t>46</w:t>
            </w:r>
            <w:r w:rsidRPr="006156D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581627" w14:textId="0D96B04E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Filled morphology(N=</w:t>
            </w:r>
            <w:r w:rsidR="00DE2E3D">
              <w:rPr>
                <w:rFonts w:ascii="Times New Roman" w:hAnsi="Times New Roman"/>
                <w:sz w:val="22"/>
                <w:szCs w:val="22"/>
              </w:rPr>
              <w:t>7</w:t>
            </w:r>
            <w:r w:rsidRPr="006156D4">
              <w:rPr>
                <w:rFonts w:ascii="Times New Roman" w:hAnsi="Times New Roman"/>
                <w:sz w:val="22"/>
                <w:szCs w:val="22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56AB36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</w:tr>
      <w:tr w:rsidR="002C0E47" w:rsidRPr="00EF3A81" w14:paraId="1525CE8F" w14:textId="77777777" w:rsidTr="002C0E47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9BF71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perative time, mi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22EAA" w14:textId="37D20F15" w:rsidR="002C0E47" w:rsidRPr="006156D4" w:rsidRDefault="007C3569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8.5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7.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,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7.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F4F6B8" w14:textId="037C568A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2.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92.8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,4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3.3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A9A4D8" w14:textId="6F1CDB08" w:rsidR="002C0E47" w:rsidRPr="006156D4" w:rsidRDefault="0077607F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09</w:t>
            </w:r>
          </w:p>
        </w:tc>
      </w:tr>
      <w:tr w:rsidR="002C0E47" w:rsidRPr="00EF3A81" w14:paraId="1C11F556" w14:textId="77777777" w:rsidTr="002C0E47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6672007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urgical blood loss, m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E89B29F" w14:textId="027877C3" w:rsidR="002C0E47" w:rsidRPr="006156D4" w:rsidRDefault="007C3569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0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200,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2126" w:type="dxa"/>
            <w:vAlign w:val="center"/>
          </w:tcPr>
          <w:p w14:paraId="4396573A" w14:textId="1F955A4F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(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33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,2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5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99D2143" w14:textId="36F7E25F" w:rsidR="002C0E47" w:rsidRPr="006156D4" w:rsidRDefault="00F11D7B" w:rsidP="002C0E47">
            <w:pPr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02</w:t>
            </w:r>
          </w:p>
        </w:tc>
      </w:tr>
      <w:tr w:rsidR="002C0E47" w:rsidRPr="00EF3A81" w14:paraId="268C5635" w14:textId="77777777" w:rsidTr="002C0E47">
        <w:tc>
          <w:tcPr>
            <w:tcW w:w="2977" w:type="dxa"/>
            <w:shd w:val="clear" w:color="auto" w:fill="auto"/>
            <w:vAlign w:val="center"/>
          </w:tcPr>
          <w:p w14:paraId="77FDB097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tra-operative blood transfusion, m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A6C9494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(0,800)</w:t>
            </w:r>
          </w:p>
        </w:tc>
        <w:tc>
          <w:tcPr>
            <w:tcW w:w="2126" w:type="dxa"/>
            <w:vAlign w:val="center"/>
          </w:tcPr>
          <w:p w14:paraId="128CD832" w14:textId="5042F895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00(400,1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1134" w:type="dxa"/>
            <w:vAlign w:val="center"/>
          </w:tcPr>
          <w:p w14:paraId="404EB541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&lt;0.001</w:t>
            </w:r>
          </w:p>
        </w:tc>
      </w:tr>
      <w:tr w:rsidR="002C0E47" w:rsidRPr="00EF3A81" w14:paraId="23619B18" w14:textId="77777777" w:rsidTr="002C0E47">
        <w:tc>
          <w:tcPr>
            <w:tcW w:w="2977" w:type="dxa"/>
            <w:shd w:val="clear" w:color="auto" w:fill="auto"/>
            <w:vAlign w:val="center"/>
          </w:tcPr>
          <w:p w14:paraId="70D3EFB1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tra-operative plasma transfusion, ml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D9F3B3C" w14:textId="378C4BC3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(0,</w:t>
            </w:r>
            <w:r w:rsidR="007C3569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30B02FDC" w14:textId="3084680A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0(0,</w:t>
            </w:r>
            <w:r w:rsidR="006B4DAE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0)</w:t>
            </w:r>
          </w:p>
        </w:tc>
        <w:tc>
          <w:tcPr>
            <w:tcW w:w="1134" w:type="dxa"/>
            <w:vAlign w:val="center"/>
          </w:tcPr>
          <w:p w14:paraId="7228D433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&lt;0.001</w:t>
            </w:r>
          </w:p>
        </w:tc>
      </w:tr>
      <w:tr w:rsidR="002C0E47" w:rsidRPr="00EF3A81" w14:paraId="0EB5C487" w14:textId="77777777" w:rsidTr="002C0E47">
        <w:tc>
          <w:tcPr>
            <w:tcW w:w="2977" w:type="dxa"/>
            <w:shd w:val="clear" w:color="auto" w:fill="auto"/>
            <w:vAlign w:val="center"/>
          </w:tcPr>
          <w:p w14:paraId="7287B737" w14:textId="5606B13D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stoperative hospital</w:t>
            </w:r>
            <w:r w:rsidR="0077607F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tay</w:t>
            </w:r>
            <w:proofErr w:type="gramEnd"/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, day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B8CAE77" w14:textId="248825F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(6,1</w:t>
            </w:r>
            <w:r w:rsidR="007C3569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3F0E043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(7,13)</w:t>
            </w:r>
          </w:p>
        </w:tc>
        <w:tc>
          <w:tcPr>
            <w:tcW w:w="1134" w:type="dxa"/>
            <w:vAlign w:val="center"/>
          </w:tcPr>
          <w:p w14:paraId="17C57F6A" w14:textId="728020B2" w:rsidR="002C0E47" w:rsidRPr="006156D4" w:rsidRDefault="00F11D7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21</w:t>
            </w:r>
          </w:p>
        </w:tc>
      </w:tr>
      <w:tr w:rsidR="002C0E47" w:rsidRPr="00EF3A81" w14:paraId="2283EFC9" w14:textId="77777777" w:rsidTr="002C0E47">
        <w:tc>
          <w:tcPr>
            <w:tcW w:w="2977" w:type="dxa"/>
            <w:shd w:val="clear" w:color="auto" w:fill="auto"/>
            <w:vAlign w:val="center"/>
          </w:tcPr>
          <w:p w14:paraId="6E41194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urgical approach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27489E5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BDAF7D2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A622720" w14:textId="5DA48695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16</w:t>
            </w:r>
          </w:p>
        </w:tc>
      </w:tr>
      <w:tr w:rsidR="002C0E47" w:rsidRPr="00EF3A81" w14:paraId="43F76D6F" w14:textId="77777777" w:rsidTr="002C0E47">
        <w:tc>
          <w:tcPr>
            <w:tcW w:w="2977" w:type="dxa"/>
            <w:shd w:val="clear" w:color="auto" w:fill="auto"/>
            <w:vAlign w:val="center"/>
          </w:tcPr>
          <w:p w14:paraId="3A92C0EB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mpletely Laparoscop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AFFDB7A" w14:textId="1F9AD7AC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4.8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3493A493" w14:textId="617CBD98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7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.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1F1D594C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0E47" w:rsidRPr="00EF3A81" w14:paraId="20EFE1B1" w14:textId="77777777" w:rsidTr="002C0E47">
        <w:tc>
          <w:tcPr>
            <w:tcW w:w="2977" w:type="dxa"/>
            <w:shd w:val="clear" w:color="auto" w:fill="auto"/>
            <w:vAlign w:val="center"/>
          </w:tcPr>
          <w:p w14:paraId="062E1757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obot-assisted</w:t>
            </w:r>
            <w:r w:rsidRPr="006156D4">
              <w:rPr>
                <w:rFonts w:ascii="Times New Roman" w:hAnsi="Times New Roman"/>
                <w:sz w:val="22"/>
                <w:szCs w:val="22"/>
              </w:rPr>
              <w:t xml:space="preserve"> laparoscop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1421A2E" w14:textId="0A2B44D1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2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4FF32BAE" w14:textId="3EA98E78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2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3EDF8B4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0E47" w:rsidRPr="00EF3A81" w14:paraId="4163C3F9" w14:textId="77777777" w:rsidTr="002C0E47">
        <w:tc>
          <w:tcPr>
            <w:tcW w:w="2977" w:type="dxa"/>
            <w:shd w:val="clear" w:color="auto" w:fill="auto"/>
            <w:vAlign w:val="center"/>
          </w:tcPr>
          <w:p w14:paraId="2DB1F92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FB0FDD4" w14:textId="5EA62B47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8.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6406769F" w14:textId="3797D4A0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.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67018BF9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0E47" w:rsidRPr="00EF3A81" w14:paraId="22D08B0F" w14:textId="77777777" w:rsidTr="002C0E47">
        <w:tc>
          <w:tcPr>
            <w:tcW w:w="2977" w:type="dxa"/>
            <w:shd w:val="clear" w:color="auto" w:fill="auto"/>
            <w:vAlign w:val="center"/>
          </w:tcPr>
          <w:p w14:paraId="2B61EC3E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aparoscope conversion to open surgery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6B0D69F" w14:textId="153CBBD4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  <w:r w:rsidR="001972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 w:rsidR="001972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.7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29267245" w14:textId="473C7535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  <w:r w:rsidR="001972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1</w:t>
            </w:r>
            <w:r w:rsidR="001972BB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7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42FA991B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0E47" w:rsidRPr="00EF3A81" w14:paraId="24BEA532" w14:textId="77777777" w:rsidTr="002C0E47">
        <w:tc>
          <w:tcPr>
            <w:tcW w:w="2977" w:type="dxa"/>
            <w:shd w:val="clear" w:color="auto" w:fill="auto"/>
            <w:vAlign w:val="center"/>
          </w:tcPr>
          <w:p w14:paraId="357387A8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DOPI</w:t>
            </w:r>
            <w:r w:rsidRPr="006156D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echnique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C27FD44" w14:textId="6C2AC7B4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3.9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152BED40" w14:textId="58DD62CD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.5%)</w:t>
            </w:r>
          </w:p>
        </w:tc>
        <w:tc>
          <w:tcPr>
            <w:tcW w:w="1134" w:type="dxa"/>
            <w:vAlign w:val="center"/>
          </w:tcPr>
          <w:p w14:paraId="51397808" w14:textId="7C0968FC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972BB">
              <w:rPr>
                <w:rFonts w:ascii="Times New Roman" w:eastAsia="等线" w:hAnsi="Times New Roman"/>
                <w:sz w:val="22"/>
                <w:szCs w:val="22"/>
              </w:rPr>
              <w:t>0.133</w:t>
            </w:r>
          </w:p>
        </w:tc>
      </w:tr>
      <w:tr w:rsidR="002C0E47" w:rsidRPr="00EF3A81" w14:paraId="0E0E4F45" w14:textId="77777777" w:rsidTr="002C0E47">
        <w:tc>
          <w:tcPr>
            <w:tcW w:w="2977" w:type="dxa"/>
            <w:shd w:val="clear" w:color="auto" w:fill="auto"/>
            <w:vAlign w:val="center"/>
          </w:tcPr>
          <w:p w14:paraId="40D44448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IVC interrup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A4C652F" w14:textId="791251D7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7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4FD28C8C" w14:textId="3822406A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.3%)</w:t>
            </w:r>
          </w:p>
        </w:tc>
        <w:tc>
          <w:tcPr>
            <w:tcW w:w="1134" w:type="dxa"/>
            <w:vAlign w:val="center"/>
          </w:tcPr>
          <w:p w14:paraId="5B66B3D8" w14:textId="0B04D7C1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03</w:t>
            </w:r>
          </w:p>
        </w:tc>
      </w:tr>
      <w:tr w:rsidR="002C0E47" w:rsidRPr="00EF3A81" w14:paraId="2AD52016" w14:textId="77777777" w:rsidTr="002C0E47">
        <w:tc>
          <w:tcPr>
            <w:tcW w:w="2977" w:type="dxa"/>
            <w:shd w:val="clear" w:color="auto" w:fill="auto"/>
            <w:vAlign w:val="center"/>
          </w:tcPr>
          <w:p w14:paraId="5603CFD3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ncision of diaphragm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6B48AF9C" w14:textId="5F49DB90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5E85EB55" w14:textId="517A5CFC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52A1F8DD" w14:textId="71D697A0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2C0E47" w:rsidRPr="00EF3A81" w14:paraId="4F490DB3" w14:textId="77777777" w:rsidTr="002C0E47">
        <w:tc>
          <w:tcPr>
            <w:tcW w:w="2977" w:type="dxa"/>
            <w:shd w:val="clear" w:color="auto" w:fill="auto"/>
            <w:vAlign w:val="center"/>
          </w:tcPr>
          <w:p w14:paraId="4D3CB1C0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pen thoracotomy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2C7BF0B6" w14:textId="7330327B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29CE476B" w14:textId="078D2E2E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69968A6B" w14:textId="52A00F7B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2C0E47" w:rsidRPr="00EF3A81" w14:paraId="3D0E5645" w14:textId="77777777" w:rsidTr="002C0E47">
        <w:tc>
          <w:tcPr>
            <w:tcW w:w="2977" w:type="dxa"/>
            <w:shd w:val="clear" w:color="auto" w:fill="auto"/>
            <w:vAlign w:val="center"/>
          </w:tcPr>
          <w:p w14:paraId="409F7C45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ut-off of short hepatic vein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16F40A7" w14:textId="2C914B75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0.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64101B7C" w14:textId="5364CA4F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5.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58FB5590" w14:textId="4649A1B8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09</w:t>
            </w:r>
          </w:p>
        </w:tc>
      </w:tr>
      <w:tr w:rsidR="002C0E47" w:rsidRPr="00EF3A81" w14:paraId="7730B45E" w14:textId="77777777" w:rsidTr="002C0E47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6A10708D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ver dissociation,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13BAC91C" w14:textId="2817C8CB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9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7FC2029F" w14:textId="35E64CA9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1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5.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50EB8A97" w14:textId="5024E2BE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44BDB">
              <w:rPr>
                <w:rFonts w:ascii="Times New Roman" w:eastAsia="等线" w:hAnsi="Times New Roman"/>
                <w:sz w:val="22"/>
                <w:szCs w:val="22"/>
              </w:rPr>
              <w:t>0.589</w:t>
            </w:r>
          </w:p>
        </w:tc>
      </w:tr>
      <w:tr w:rsidR="002C0E47" w:rsidRPr="00EF3A81" w14:paraId="003EF4A4" w14:textId="77777777" w:rsidTr="002C0E47">
        <w:tc>
          <w:tcPr>
            <w:tcW w:w="2977" w:type="dxa"/>
            <w:shd w:val="clear" w:color="auto" w:fill="auto"/>
            <w:vAlign w:val="center"/>
          </w:tcPr>
          <w:p w14:paraId="22848179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xtracorporeal circulation,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5067B43B" w14:textId="3058E90D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357A1AE5" w14:textId="3CEE2597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</w:t>
            </w:r>
            <w:r w:rsidR="002C0E47" w:rsidRPr="006156D4">
              <w:rPr>
                <w:rFonts w:ascii="Times New Roman" w:hAnsi="Times New Roman"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34" w:type="dxa"/>
            <w:vAlign w:val="center"/>
          </w:tcPr>
          <w:p w14:paraId="28668667" w14:textId="7AE0C675" w:rsidR="002C0E47" w:rsidRPr="006156D4" w:rsidRDefault="001972BB" w:rsidP="002C0E47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2C0E47" w:rsidRPr="00EF3A81" w14:paraId="6723293F" w14:textId="77777777" w:rsidTr="002C0E47">
        <w:trPr>
          <w:trHeight w:val="427"/>
        </w:trPr>
        <w:tc>
          <w:tcPr>
            <w:tcW w:w="2977" w:type="dxa"/>
            <w:shd w:val="clear" w:color="auto" w:fill="auto"/>
            <w:vAlign w:val="center"/>
          </w:tcPr>
          <w:p w14:paraId="0A3BD52E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Foley catheter-assisted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46DEF86" w14:textId="481F9651" w:rsidR="002C0E47" w:rsidRPr="006156D4" w:rsidRDefault="00280DFA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.2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788AB72B" w14:textId="674AF4FA" w:rsidR="002C0E47" w:rsidRPr="006156D4" w:rsidRDefault="00280DFA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7CA1D2DB" w14:textId="0790524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</w:t>
            </w:r>
            <w:r w:rsidR="00280DFA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47</w:t>
            </w:r>
          </w:p>
        </w:tc>
      </w:tr>
      <w:tr w:rsidR="002C0E47" w:rsidRPr="00EF3A81" w14:paraId="7151BF0F" w14:textId="77777777" w:rsidTr="002C0E47">
        <w:trPr>
          <w:trHeight w:val="410"/>
        </w:trPr>
        <w:tc>
          <w:tcPr>
            <w:tcW w:w="2977" w:type="dxa"/>
            <w:shd w:val="clear" w:color="auto" w:fill="auto"/>
            <w:vAlign w:val="center"/>
          </w:tcPr>
          <w:p w14:paraId="4AF2424F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Transesophageal ultrasound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4AE6A42B" w14:textId="7F0F829B" w:rsidR="002C0E47" w:rsidRPr="006156D4" w:rsidRDefault="009977EF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0D34ECCD" w14:textId="109C0CDB" w:rsidR="002C0E47" w:rsidRPr="006156D4" w:rsidRDefault="009977EF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.6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426D2C85" w14:textId="1427C59C" w:rsidR="002C0E47" w:rsidRPr="006156D4" w:rsidRDefault="009977EF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00</w:t>
            </w:r>
          </w:p>
        </w:tc>
      </w:tr>
      <w:tr w:rsidR="002C0E47" w:rsidRPr="00EF3A81" w14:paraId="18BAC8CE" w14:textId="77777777" w:rsidTr="002C0E47">
        <w:tc>
          <w:tcPr>
            <w:tcW w:w="2977" w:type="dxa"/>
            <w:shd w:val="clear" w:color="auto" w:fill="auto"/>
            <w:vAlign w:val="center"/>
          </w:tcPr>
          <w:p w14:paraId="681B8CFF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Overall complication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03FCF7DE" w14:textId="349D3540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.9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1ABDC256" w14:textId="35F0D678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7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5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.4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7CD52A0A" w14:textId="772D1BD6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FF0000"/>
                <w:sz w:val="22"/>
                <w:szCs w:val="22"/>
              </w:rPr>
              <w:t>0.012</w:t>
            </w:r>
          </w:p>
        </w:tc>
      </w:tr>
      <w:tr w:rsidR="002C0E47" w:rsidRPr="00EF3A81" w14:paraId="4B37BE4B" w14:textId="77777777" w:rsidTr="002C0E47">
        <w:tc>
          <w:tcPr>
            <w:tcW w:w="2977" w:type="dxa"/>
            <w:shd w:val="clear" w:color="auto" w:fill="auto"/>
            <w:vAlign w:val="center"/>
          </w:tcPr>
          <w:p w14:paraId="50B65463" w14:textId="77777777" w:rsidR="002C0E47" w:rsidRPr="006156D4" w:rsidRDefault="002C0E47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6156D4">
              <w:rPr>
                <w:rFonts w:ascii="Times New Roman" w:hAnsi="Times New Roman"/>
                <w:sz w:val="22"/>
                <w:szCs w:val="22"/>
              </w:rPr>
              <w:t>severe</w:t>
            </w:r>
            <w:r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 xml:space="preserve"> complications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7DD033BA" w14:textId="72BA8A48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5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375D57A3" w14:textId="0CE929EF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.9</w:t>
            </w:r>
            <w:r w:rsidR="002C0E47" w:rsidRPr="00EF3A81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12F7E5CE" w14:textId="34EAA085" w:rsidR="002C0E47" w:rsidRPr="006156D4" w:rsidRDefault="00C44BDB" w:rsidP="002C0E4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000</w:t>
            </w:r>
          </w:p>
        </w:tc>
      </w:tr>
    </w:tbl>
    <w:p w14:paraId="71E239B9" w14:textId="77777777" w:rsidR="00CD78F6" w:rsidRPr="0008360C" w:rsidRDefault="00CD78F6"/>
    <w:sectPr w:rsidR="00CD78F6" w:rsidRPr="00083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25895" w14:textId="77777777" w:rsidR="00F4155E" w:rsidRDefault="00F4155E" w:rsidP="0063291F">
      <w:r>
        <w:separator/>
      </w:r>
    </w:p>
  </w:endnote>
  <w:endnote w:type="continuationSeparator" w:id="0">
    <w:p w14:paraId="21548BCE" w14:textId="77777777" w:rsidR="00F4155E" w:rsidRDefault="00F4155E" w:rsidP="00632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3FE8A" w14:textId="77777777" w:rsidR="00F4155E" w:rsidRDefault="00F4155E" w:rsidP="0063291F">
      <w:r>
        <w:separator/>
      </w:r>
    </w:p>
  </w:footnote>
  <w:footnote w:type="continuationSeparator" w:id="0">
    <w:p w14:paraId="477C128A" w14:textId="77777777" w:rsidR="00F4155E" w:rsidRDefault="00F4155E" w:rsidP="00632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F6"/>
    <w:rsid w:val="0008360C"/>
    <w:rsid w:val="001972BB"/>
    <w:rsid w:val="00280DFA"/>
    <w:rsid w:val="002C0E47"/>
    <w:rsid w:val="0063291F"/>
    <w:rsid w:val="006B4DAE"/>
    <w:rsid w:val="0077607F"/>
    <w:rsid w:val="007C3569"/>
    <w:rsid w:val="009977EF"/>
    <w:rsid w:val="00C44BDB"/>
    <w:rsid w:val="00CD78F6"/>
    <w:rsid w:val="00D14E56"/>
    <w:rsid w:val="00DE2E3D"/>
    <w:rsid w:val="00F11D7B"/>
    <w:rsid w:val="00F4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531A"/>
  <w15:chartTrackingRefBased/>
  <w15:docId w15:val="{A1DBC620-14D7-41F7-92EC-F39F20A6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60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91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9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12</cp:revision>
  <dcterms:created xsi:type="dcterms:W3CDTF">2023-05-01T07:42:00Z</dcterms:created>
  <dcterms:modified xsi:type="dcterms:W3CDTF">2023-05-06T09:34:00Z</dcterms:modified>
</cp:coreProperties>
</file>